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55B" w:rsidRDefault="005D155B" w:rsidP="005D155B">
      <w:pPr>
        <w:jc w:val="center"/>
        <w:rPr>
          <w:rFonts w:ascii="Times New Roman" w:hAnsi="Times New Roman"/>
          <w:b/>
          <w:sz w:val="32"/>
          <w:lang w:val="en-CA"/>
        </w:rPr>
      </w:pPr>
      <w:r>
        <w:rPr>
          <w:rFonts w:ascii="Times New Roman" w:hAnsi="Times New Roman"/>
          <w:b/>
          <w:sz w:val="32"/>
          <w:lang w:val="en-CA"/>
        </w:rPr>
        <w:t>Supplementary text</w:t>
      </w:r>
    </w:p>
    <w:p w:rsidR="005D155B" w:rsidRPr="00ED436E" w:rsidRDefault="005D155B" w:rsidP="005D155B">
      <w:pPr>
        <w:jc w:val="center"/>
        <w:rPr>
          <w:rFonts w:ascii="Times New Roman" w:hAnsi="Times New Roman"/>
          <w:b/>
          <w:sz w:val="32"/>
          <w:lang w:val="en-CA"/>
        </w:rPr>
      </w:pPr>
    </w:p>
    <w:p w:rsidR="009266D9" w:rsidRPr="005D155B" w:rsidRDefault="005D155B" w:rsidP="00316FC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  <w:r w:rsidRPr="005D15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 xml:space="preserve">Text </w:t>
      </w:r>
      <w:r w:rsidR="000D258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S</w:t>
      </w:r>
      <w:r w:rsidRPr="005D15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2.</w:t>
      </w:r>
      <w:r w:rsidRPr="005D155B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</w:t>
      </w:r>
      <w:r w:rsidR="009266D9" w:rsidRPr="005D155B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List of species included in the interspecific divergence analyses</w:t>
      </w:r>
      <w:r w:rsidR="005A6E11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.</w:t>
      </w:r>
    </w:p>
    <w:p w:rsidR="009266D9" w:rsidRPr="00316FCB" w:rsidRDefault="009266D9" w:rsidP="00BB427C">
      <w:pPr>
        <w:rPr>
          <w:rFonts w:ascii="Times New Roman" w:hAnsi="Times New Roman" w:cs="Times New Roman"/>
          <w:i/>
          <w:lang w:val="en-CA"/>
        </w:rPr>
      </w:pPr>
    </w:p>
    <w:p w:rsidR="005738B0" w:rsidRPr="00316FCB" w:rsidRDefault="00BB427C" w:rsidP="00BB427C">
      <w:pPr>
        <w:rPr>
          <w:rFonts w:ascii="Times New Roman" w:hAnsi="Times New Roman" w:cs="Times New Roman"/>
          <w:i/>
          <w:lang w:val="en-CA"/>
        </w:rPr>
      </w:pPr>
      <w:r w:rsidRPr="00316FCB">
        <w:rPr>
          <w:rFonts w:ascii="Times New Roman" w:hAnsi="Times New Roman" w:cs="Times New Roman"/>
          <w:i/>
          <w:lang w:val="en-CA"/>
        </w:rPr>
        <w:t>Acrocheilus alutac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dinia xenic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bloplites ariomm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bloplites cavifro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bloplites constell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bloplites rupest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eiurus brunn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eiurus mela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eiurus nata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eiurus nebul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eiurus platycepha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Ameiurus serracanth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mmocrypta clar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mmocrypta meridian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mmocrypta pellucid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mmocrypta vivax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rchoplites interrupt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styanax mexican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Atractosteus spatul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mpostoma oligolepi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mpostoma ornatum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mpostoma pauciradi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arden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bernardin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catostom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clarki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columbian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commersoni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insigni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macrocheil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platyrhynch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plebei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santaanae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atostomus tahoensi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hrosomus cumberlandensi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linostomus elongat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linostomus funduloide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regonus clupeaformi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regonus huntsman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regonus nas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regonus sardinell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ttus aleutic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ttus asper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ttus beldingi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ttus carolinae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ottus girard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gul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hypselur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klamathens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leiopom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perplex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pitens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poecilop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rhoth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ric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ttus tenu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ouesius plumb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rystallaria asprell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cleptus elongatus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analostan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caerule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callisti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camur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chloristi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galactur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gibbs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leedsi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nive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s-MX"/>
        </w:rPr>
        <w:t>Cyprinella proserpina,</w:t>
      </w:r>
      <w:r w:rsidR="004A488B" w:rsidRPr="00316FCB">
        <w:rPr>
          <w:rFonts w:ascii="Times New Roman" w:hAnsi="Times New Roman" w:cs="Times New Roman"/>
          <w:i/>
          <w:lang w:val="es-MX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yprinella pyrrhomela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yprinella spilopter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yprinella trichroisti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yprinella venus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yprinella whippl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Cyprinella xaenur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lassoma alabam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lassoma everglad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lassoma okefenoke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lassoma zon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nneacanthus chaetodon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nneacanthus glori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nneacanthus obe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onax monach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stax cah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stax dissim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stax harr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stax insig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stax x-punct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zon oblong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zon sucet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rimyzon tenu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acutice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akatulo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artesi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asprigen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atripinn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austral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aile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arbou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arrenens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asilar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ellato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ell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ison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lennioide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lenn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oschung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revirost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bur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hermock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hienens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hlorobranchi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hlorosom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huckwachatt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ollett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ol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oloros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oos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oron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ragi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crossopte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daviso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denoncourt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derivativ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ditrem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douglas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dur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edwi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etni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etowah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euzo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exil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labellar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lav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ontico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orbes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rag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ricksi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fusiform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gracil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graham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gutsell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histrio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inscrip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jessi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jorda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juli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kanawh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kantuckeens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kennicott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lachn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lawrenc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lepid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longima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luteovinc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lynce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macul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meadi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microlepid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microperc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moor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neopte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nigripinn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nig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nuchal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obeyens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okaloos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olivace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olmste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oophylax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osbur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allididors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arvipinn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erlong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hytophil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odostemon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ottsi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roeliar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seudovul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punctul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radios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rafinesqu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lastRenderedPageBreak/>
        <w:t>Etheostoma ramse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rane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rub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rufiline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rupestr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agit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alud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anguiflu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errif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mith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pectabil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quamice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tigmae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triatul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usan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wai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swannano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allapoos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ecumseh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etrazo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halassi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ippecano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risel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tuscumbi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vari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virg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vitre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vulner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whippl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zonal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zonif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theostoma zonisti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xoglossum laur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Exoglossum maxillingu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blair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caten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chryso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cingul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dispa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escambi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euryzo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heterocli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kans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lineol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not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olivac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rubrifro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sciadi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sim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stellif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Fundulus zebri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ambusia affi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ambusia holbrook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ila coerule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ila elega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ila nigresce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ila orcutti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ila pandor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Gila robus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esperoleucus symmetri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gnathus argyrit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gnathus hankinso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gnathus nucha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gnathus placi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gnathus reg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amblo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am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hyposino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hypsino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lineapuncta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rubrifro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winchell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bopsis zanem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pentelium etowa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pentelium nigrica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Hypentelium roanokens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Ictalurus lup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Ictalurus punct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isosteus ocul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isosteus oss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isosteus platostom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isosteus platyrhin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auri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gibb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gul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hum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macrochir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microloph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mini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epomis punct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cania good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cania parv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albeo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cerasi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chrysocepha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coccoge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cornu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zon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uxilus zonist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alegno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arde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atrapicu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bel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fasciola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lir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matuti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snelso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Lythrurus umbrat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crhybopsis aestiva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crhybopsis gelid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crhybopsis hyostom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crhybopsis marco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crhybopsis meek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crhybopsis storerian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argariscus margari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cropterus cataract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cropterus coos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cropterus dolomieu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cropterus florida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cropterus not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cropterus salmoide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inytrema melano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anisu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ariomm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austri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brevice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carina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cervin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conges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duquesni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erythru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hubbs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lachn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pappillos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poecilu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robust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rupiscarte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oxostoma valenciennes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ylocheilus cauri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yoxocephalus quadricor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Myoxocephalus thompsoni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asp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bigutt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effu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leptocepha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micropogon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platyrhynch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comis rane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ltipin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mmophi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moe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mplama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noge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riomm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sperifro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therinoide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atrocauda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baile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bair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bifren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blenn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boo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bucc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ahab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halyba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hihuahu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hiliti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hlorocepha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hrosom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cummings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dorsa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edwardraney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girar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greene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harp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heterodon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heterolep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hudson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hypsilep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leuciod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longirost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lutipin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macul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mekistochola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micropteryx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nubi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ortenburg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ozarca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percobrom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perpallid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peterso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photoge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pott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procn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rubel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rubricroc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rupest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abin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cabrice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cepti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emperasp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humar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imus pecoens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pectruncu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tilb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stramin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telescop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texa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topek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uranoscop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wickliff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ropis xaenocepha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albat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crypti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elega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eleuther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ex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flavat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flavipin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flav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funeb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furi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gyri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lastRenderedPageBreak/>
        <w:t>Noturus hildebran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insig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lachn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leptacanth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miur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noctur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pha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stanaul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stigmos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Noturus taylo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Opsopoeodus emili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Oregonichthys crame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Oregonichthys kalawatset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a flavescen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antesel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aurantiac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aurolinea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auror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austroperc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brevicaud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burto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carbonari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copelan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crass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cymatotaeni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evide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gymnocepha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jenkins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katha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lenticu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macrocepha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macrolepid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macula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nasu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nebulos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nevisense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nigrofascia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notogramm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oxyrhynch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palma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pantherin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pelta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phoxocephal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rex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roanok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scier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shumard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smithvaniz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squamat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ercina vigil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enacobius crassilabr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enacobius mirab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enacobius teretu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enacobius uranop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oxinus eo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oxinus erythrogaster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oxinus neogae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oxinus orea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hoxinus saylor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imephales not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imephales promela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imephales tenell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imephales vigilax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latygobio gracil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oecilia latipinn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oecilia mexican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omoxis annular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omoxis nigromaculat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rosopium coulteri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rosopium cylindraceum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rosopium williamson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euryzon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grandipin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hubbsi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hypselopter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metallic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signipinn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eronotropis welaka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ychocheilus grandi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ychocheilus lucius,</w:t>
      </w:r>
      <w:r w:rsidR="004A488B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ychocheilus oregonensi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tychocheilus umpquae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Pylodictis olivari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atratul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cobiti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evermanni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falcat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obtus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oscul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hinichthys umatilla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Richardsonius balteat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lvelinus alpin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lvelinus confluent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lvelinus fontinali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lvelinus malma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lvelinus namaycush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nder canadensi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ander vitre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emotilus atromaculat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emotilus corporali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emotilus lumbee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emotilus thoreauianu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Stenodus leucichthys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Thoburnia rhothoeca,</w:t>
      </w:r>
      <w:r w:rsidR="00281531" w:rsidRPr="00316FCB">
        <w:rPr>
          <w:rFonts w:ascii="Times New Roman" w:hAnsi="Times New Roman" w:cs="Times New Roman"/>
          <w:i/>
          <w:lang w:val="en-CA"/>
        </w:rPr>
        <w:t xml:space="preserve"> </w:t>
      </w:r>
      <w:r w:rsidRPr="00316FCB">
        <w:rPr>
          <w:rFonts w:ascii="Times New Roman" w:hAnsi="Times New Roman" w:cs="Times New Roman"/>
          <w:i/>
          <w:lang w:val="en-CA"/>
        </w:rPr>
        <w:t>Xyrauchen texanus</w:t>
      </w:r>
      <w:bookmarkStart w:id="0" w:name="_GoBack"/>
      <w:bookmarkEnd w:id="0"/>
      <w:r w:rsidR="00316FCB" w:rsidRPr="00316FCB">
        <w:rPr>
          <w:rFonts w:ascii="Times New Roman" w:hAnsi="Times New Roman" w:cs="Times New Roman"/>
          <w:i/>
          <w:lang w:val="en-CA"/>
        </w:rPr>
        <w:t>.</w:t>
      </w:r>
    </w:p>
    <w:sectPr w:rsidR="005738B0" w:rsidRPr="00316FCB" w:rsidSect="00573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BB427C"/>
    <w:rsid w:val="000248C7"/>
    <w:rsid w:val="000C391B"/>
    <w:rsid w:val="000D258A"/>
    <w:rsid w:val="000E7874"/>
    <w:rsid w:val="00155D54"/>
    <w:rsid w:val="001E2B63"/>
    <w:rsid w:val="00281531"/>
    <w:rsid w:val="00316FCB"/>
    <w:rsid w:val="004A488B"/>
    <w:rsid w:val="005011C7"/>
    <w:rsid w:val="005738B0"/>
    <w:rsid w:val="005A6E11"/>
    <w:rsid w:val="005D155B"/>
    <w:rsid w:val="00685A47"/>
    <w:rsid w:val="006C5BE8"/>
    <w:rsid w:val="0071502A"/>
    <w:rsid w:val="00741185"/>
    <w:rsid w:val="009266D9"/>
    <w:rsid w:val="00A860F2"/>
    <w:rsid w:val="00BB4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9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DF755-5AF3-4E47-AFA3-09CAFDBEF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35</Words>
  <Characters>8998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10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T</dc:creator>
  <cp:lastModifiedBy>LiberT</cp:lastModifiedBy>
  <cp:revision>6</cp:revision>
  <dcterms:created xsi:type="dcterms:W3CDTF">2013-04-25T00:10:00Z</dcterms:created>
  <dcterms:modified xsi:type="dcterms:W3CDTF">2013-06-29T16:21:00Z</dcterms:modified>
</cp:coreProperties>
</file>